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lang w:val="en-US" w:eastAsia="zh-CN"/>
        </w:rPr>
        <w:t>Table.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1 Transfection sequences</w:t>
      </w:r>
    </w:p>
    <w:tbl>
      <w:tblPr>
        <w:tblStyle w:val="3"/>
        <w:tblW w:w="84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1"/>
        <w:gridCol w:w="4441"/>
        <w:gridCol w:w="14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ame</w:t>
            </w:r>
          </w:p>
        </w:tc>
        <w:tc>
          <w:tcPr>
            <w:tcW w:w="4441" w:type="dxa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quence (5′–3′)</w:t>
            </w:r>
          </w:p>
        </w:tc>
        <w:tc>
          <w:tcPr>
            <w:tcW w:w="144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ic N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     UUCUCCGAACGUGUCACGUT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 ACGUGACACGUUCGGAGAAT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20a-5p mimi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     UAAAGUGCUUAUAGUGCAGGUA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 ACCUGCACUAUAAGCACUUUAUU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or N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100" w:firstLineChars="5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UACUUUUGUGUAGUACA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20a-5p inhibitor</w:t>
            </w:r>
          </w:p>
        </w:tc>
        <w:tc>
          <w:tcPr>
            <w:tcW w:w="444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1100" w:firstLineChars="50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ACCUGCACUAUAAGCACUUUA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GB"/>
        </w:rPr>
      </w:pPr>
      <w:r>
        <w:rPr>
          <w:rFonts w:hint="default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  <w:lang w:val="en-GB"/>
        </w:rPr>
        <w:t>able.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GB"/>
        </w:rPr>
        <w:t xml:space="preserve"> Primer sequence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GB"/>
        </w:rPr>
        <w:t xml:space="preserve"> for RT-qPCR</w:t>
      </w:r>
    </w:p>
    <w:tbl>
      <w:tblPr>
        <w:tblStyle w:val="3"/>
        <w:tblW w:w="84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024"/>
        <w:gridCol w:w="909"/>
        <w:gridCol w:w="3727"/>
        <w:gridCol w:w="13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ne</w:t>
            </w: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pecie</w:t>
            </w:r>
          </w:p>
        </w:tc>
        <w:tc>
          <w:tcPr>
            <w:tcW w:w="909" w:type="dxa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imer</w:t>
            </w:r>
          </w:p>
        </w:tc>
        <w:tc>
          <w:tcPr>
            <w:tcW w:w="3727" w:type="dxa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quence (5′–3′)</w:t>
            </w:r>
          </w:p>
        </w:tc>
        <w:tc>
          <w:tcPr>
            <w:tcW w:w="134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20a-5p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/mmu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</w:t>
            </w:r>
          </w:p>
        </w:tc>
        <w:tc>
          <w:tcPr>
            <w:tcW w:w="372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TGTTGGTTGGTTGGTTGTATCCAACAACCCTACCT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GTAAAGTGCTTATAGTG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TGTTGGTTGGTTGGTTG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10a-5p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TGTTGTGTTGTGTTGTGGATACAACAGCCCACAA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highlight w:val="yellow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GTACCCTGTAGATCCGA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highlight w:val="yellow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GTTGTGTTGTGTTGTG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22-3p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CCTCCTCTCCTCTCCTCTCATGAGGAGGACACAGT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highlight w:val="yellow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GAAGCTGCCAGTTGAA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highlight w:val="yellow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TCCTCTCCTCTCCTCT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26b-5p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GTGGTGTGGTATGGTGTGATCACCACACCACCTA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highlight w:val="yellow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GCGTTCAAGTAATTCAG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highlight w:val="yellow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TGGTGTGGTATGGTGT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29a-3p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CCTCCTCTCCTCTCCTCTCATGAGGAGGACTAACC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highlight w:val="yellow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GGTAGCACCATCTGAAA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highlight w:val="yellow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TCCTCTCCTCTCCTCT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148a-3p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GAGGAGAGGAAGAGGGAAATCTCCTCTCCACAAA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highlight w:val="yellow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GTCAGTGCACTACAGA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highlight w:val="yellow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AGGAGAGGAAGAGGGA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363-3p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CCTCCTCTCCTTCCTTCTCATGAGGAGGACTACAG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highlight w:val="yellow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GAATTGCACGGTATCC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highlight w:val="yellow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TCCTCTCCTTCCTTCT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TATCCATGGCAGGGTCCGAGGTATTCGCCATGGATACGACACAAAAATATGGAACGCT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CTCGCTTCGGCAGCAC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GGCAGGGTCCGAGGT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ir-20a pr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GCGTGGTGTGTGTGA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GAGGCTGGAGTTCTA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E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GCTTCAATTTCACTTCT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TACTCCGCTTAAAATCG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GAGGAGAACAAACA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AGAGGGCAACGAA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ATCGTCCCCTCTC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GTCCGGTATTCGC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GTCCACCAAGAAG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AGTTCGTCCCCGA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TCCGTGTCCCCAC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TGCTTCACCACCTT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CTGACACCAATCTCC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CTTCTGCACGCACT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CCCTCCATCCTGTC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TAAACCCTGCTTCC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GTCCACCAAGAAG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CCCGGAAGAAGAC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TTCCTCGTCCCGTAG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2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TCCACTTTGCCACTGC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</w:tbl>
    <w:p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 w:eastAsia="zh-CN"/>
        </w:rPr>
        <w:t>RT-q</w:t>
      </w:r>
      <w:r>
        <w:rPr>
          <w:rFonts w:hint="default" w:ascii="Times New Roman" w:hAnsi="Times New Roman" w:cs="Times New Roman"/>
          <w:lang w:val="en-GB" w:eastAsia="zh-CN"/>
        </w:rPr>
        <w:t>PCR, Revers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GB" w:eastAsia="zh-CN"/>
        </w:rPr>
        <w:t>transcriptio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GB" w:eastAsia="zh-CN"/>
        </w:rPr>
        <w:t>quantitativ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GB" w:eastAsia="zh-CN"/>
        </w:rPr>
        <w:t xml:space="preserve">polymerase chain reaction; </w:t>
      </w:r>
      <w:r>
        <w:rPr>
          <w:rFonts w:hint="default" w:ascii="Times New Roman" w:hAnsi="Times New Roman" w:cs="Times New Roman"/>
          <w:lang w:val="en-US" w:eastAsia="zh-CN"/>
        </w:rPr>
        <w:t xml:space="preserve">hsa, human; mmu, mouse; pre，precursor; </w:t>
      </w:r>
      <w:r>
        <w:rPr>
          <w:rFonts w:hint="default" w:ascii="Times New Roman" w:hAnsi="Times New Roman" w:cs="Times New Roman"/>
          <w:lang w:val="en-GB" w:eastAsia="zh-CN"/>
        </w:rPr>
        <w:t>sl, stem loop; F, forward; R, reverse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</w:rPr>
      </w:pP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4584A"/>
    <w:rsid w:val="007B4662"/>
    <w:rsid w:val="083D4A33"/>
    <w:rsid w:val="0A122284"/>
    <w:rsid w:val="0BB8479B"/>
    <w:rsid w:val="111B503E"/>
    <w:rsid w:val="16072680"/>
    <w:rsid w:val="17B06DD4"/>
    <w:rsid w:val="188A54F5"/>
    <w:rsid w:val="19853CD7"/>
    <w:rsid w:val="1CF664DC"/>
    <w:rsid w:val="1FD26A48"/>
    <w:rsid w:val="207F146A"/>
    <w:rsid w:val="26821D2E"/>
    <w:rsid w:val="2A551720"/>
    <w:rsid w:val="2C303874"/>
    <w:rsid w:val="2E49220C"/>
    <w:rsid w:val="30AB6B85"/>
    <w:rsid w:val="34672D37"/>
    <w:rsid w:val="3AAE5189"/>
    <w:rsid w:val="3BCB29AC"/>
    <w:rsid w:val="3EBB1F2E"/>
    <w:rsid w:val="42BA1292"/>
    <w:rsid w:val="44CA6911"/>
    <w:rsid w:val="458A3690"/>
    <w:rsid w:val="4726507D"/>
    <w:rsid w:val="49FE6AA9"/>
    <w:rsid w:val="4E3F614A"/>
    <w:rsid w:val="50B02487"/>
    <w:rsid w:val="535D0EF5"/>
    <w:rsid w:val="53F3382F"/>
    <w:rsid w:val="5458666E"/>
    <w:rsid w:val="547713B0"/>
    <w:rsid w:val="5595179C"/>
    <w:rsid w:val="58000B41"/>
    <w:rsid w:val="580E7AB5"/>
    <w:rsid w:val="58596747"/>
    <w:rsid w:val="672F10DF"/>
    <w:rsid w:val="6916154A"/>
    <w:rsid w:val="69B84574"/>
    <w:rsid w:val="6C696854"/>
    <w:rsid w:val="703E175E"/>
    <w:rsid w:val="72322FCB"/>
    <w:rsid w:val="744A0B29"/>
    <w:rsid w:val="767E7E10"/>
    <w:rsid w:val="7A72622E"/>
    <w:rsid w:val="7E7A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xianlong</dc:creator>
  <cp:lastModifiedBy>游 斯 天 娜</cp:lastModifiedBy>
  <dcterms:modified xsi:type="dcterms:W3CDTF">2021-11-18T04:15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